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33452" w14:textId="63FA8053" w:rsidR="00FC3CA5" w:rsidRDefault="00000000">
      <w:pPr>
        <w:pStyle w:val="H2"/>
      </w:pPr>
      <w:r>
        <w:t>EBM survey</w:t>
      </w:r>
    </w:p>
    <w:p w14:paraId="1B0AFF8A" w14:textId="77777777" w:rsidR="00FC3CA5" w:rsidRDefault="00FC3CA5"/>
    <w:p w14:paraId="0FFA0B21" w14:textId="77777777" w:rsidR="00FC3CA5" w:rsidRDefault="00FC3CA5">
      <w:pPr>
        <w:pStyle w:val="BlockSeparator"/>
      </w:pPr>
    </w:p>
    <w:p w14:paraId="0689BB19" w14:textId="77777777" w:rsidR="00FC3CA5" w:rsidRDefault="00000000">
      <w:pPr>
        <w:pStyle w:val="BlockStartLabel"/>
      </w:pPr>
      <w:r>
        <w:t>Start of Block: Consent block</w:t>
      </w:r>
    </w:p>
    <w:p w14:paraId="6CDB53D8" w14:textId="77777777" w:rsidR="00FC3CA5" w:rsidRDefault="00FC3CA5"/>
    <w:p w14:paraId="352C744A" w14:textId="77777777" w:rsidR="00FC3CA5" w:rsidRDefault="00000000">
      <w:pPr>
        <w:keepNext/>
      </w:pPr>
      <w:r>
        <w:t xml:space="preserve"> Evidence-based Medicine competency is considered essential for shared decision making in General Surgery; this is governed by the current training curriculum and is a certification criterion for surgeons who are training to </w:t>
      </w:r>
      <w:proofErr w:type="spellStart"/>
      <w:r>
        <w:t>specialise</w:t>
      </w:r>
      <w:proofErr w:type="spellEnd"/>
      <w:r>
        <w:t xml:space="preserve"> in General Surgery.  In the UK, at present, there is no formal EBM educational programme for General Surgical trainees.   This survey aims to:   1.</w:t>
      </w:r>
      <w:r>
        <w:tab/>
        <w:t xml:space="preserve">To gain an understanding of perceptions and attitudes in relation to EBM amongst General Surgical trainees in the United </w:t>
      </w:r>
      <w:proofErr w:type="gramStart"/>
      <w:r>
        <w:t>Kingdom  2</w:t>
      </w:r>
      <w:proofErr w:type="gramEnd"/>
      <w:r>
        <w:t>.</w:t>
      </w:r>
      <w:r>
        <w:tab/>
        <w:t>To develop an insight into perceived barriers to achieving EBM competency and practice and potential solutions to address EBM training and integration into surgical training and practice.</w:t>
      </w:r>
    </w:p>
    <w:p w14:paraId="0576073D" w14:textId="77777777" w:rsidR="00FC3CA5" w:rsidRDefault="00FC3CA5"/>
    <w:p w14:paraId="1C006629" w14:textId="77777777" w:rsidR="00FC3CA5" w:rsidRDefault="00FC3CA5">
      <w:pPr>
        <w:pStyle w:val="QuestionSeparator"/>
      </w:pPr>
    </w:p>
    <w:p w14:paraId="565BF2CF" w14:textId="77777777" w:rsidR="00FC3CA5" w:rsidRDefault="00FC3CA5"/>
    <w:p w14:paraId="207EC6B8" w14:textId="77777777" w:rsidR="00FC3CA5" w:rsidRDefault="00000000">
      <w:pPr>
        <w:keepNext/>
      </w:pPr>
      <w:r>
        <w:t>Q1.1 Do you currently hold a national training number in the United Kingdom? </w:t>
      </w:r>
    </w:p>
    <w:p w14:paraId="3A9A3A50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9BBF51D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AB74282" w14:textId="77777777" w:rsidR="00FC3CA5" w:rsidRDefault="00FC3CA5"/>
    <w:p w14:paraId="737F616C" w14:textId="77777777" w:rsidR="00FC3CA5" w:rsidRDefault="00FC3CA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C3CA5" w14:paraId="5E3B8582" w14:textId="77777777">
        <w:tc>
          <w:tcPr>
            <w:tcW w:w="50" w:type="dxa"/>
          </w:tcPr>
          <w:p w14:paraId="78C95129" w14:textId="77777777" w:rsidR="00FC3CA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4DC87BA6" wp14:editId="1F3C5BCF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7DB08F" w14:textId="77777777" w:rsidR="00FC3CA5" w:rsidRDefault="00FC3CA5"/>
    <w:p w14:paraId="6CEB19BD" w14:textId="77777777" w:rsidR="00FC3CA5" w:rsidRDefault="00000000">
      <w:pPr>
        <w:keepNext/>
      </w:pPr>
      <w:r>
        <w:t xml:space="preserve">Q1.2 This is a survey for General Surgery registrars currently working within a training programme; if you wish to provide feedback regarding your experience of EBM training in the </w:t>
      </w:r>
      <w:proofErr w:type="gramStart"/>
      <w:r>
        <w:t>UK</w:t>
      </w:r>
      <w:proofErr w:type="gramEnd"/>
      <w:r>
        <w:t xml:space="preserve"> please do so in the box below or by contacting the researcher on etokidis1@sheffield.ac.uk</w:t>
      </w:r>
    </w:p>
    <w:p w14:paraId="124765EB" w14:textId="77777777" w:rsidR="00FC3CA5" w:rsidRDefault="00000000">
      <w:pPr>
        <w:pStyle w:val="TextEntryLine"/>
        <w:ind w:firstLine="400"/>
      </w:pPr>
      <w:r>
        <w:t>________________________________________________________________</w:t>
      </w:r>
    </w:p>
    <w:p w14:paraId="581D9E65" w14:textId="77777777" w:rsidR="00FC3CA5" w:rsidRDefault="00FC3CA5"/>
    <w:p w14:paraId="0352611C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1B318B6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A642F8A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08075BC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BD9801" w14:textId="77777777" w:rsidR="00FC3CA5" w:rsidRDefault="00000000">
      <w:r>
        <w:br w:type="page"/>
      </w:r>
    </w:p>
    <w:p w14:paraId="427D30EF" w14:textId="77777777" w:rsidR="00FC3CA5" w:rsidRDefault="00FC3CA5"/>
    <w:p w14:paraId="57CB211B" w14:textId="77777777" w:rsidR="00FC3CA5" w:rsidRDefault="00000000">
      <w:pPr>
        <w:keepNext/>
      </w:pPr>
      <w:r>
        <w:t>Q1.3 Please read the participant information sheet </w:t>
      </w:r>
    </w:p>
    <w:p w14:paraId="26C1F24F" w14:textId="77777777" w:rsidR="00FC3CA5" w:rsidRDefault="00FC3CA5"/>
    <w:p w14:paraId="797990F2" w14:textId="77777777" w:rsidR="00FC3CA5" w:rsidRDefault="00FC3CA5">
      <w:pPr>
        <w:pStyle w:val="QuestionSeparator"/>
      </w:pPr>
    </w:p>
    <w:p w14:paraId="47BA825C" w14:textId="77777777" w:rsidR="00FC3CA5" w:rsidRDefault="00FC3CA5"/>
    <w:p w14:paraId="5927D338" w14:textId="77777777" w:rsidR="00FC3CA5" w:rsidRDefault="00000000">
      <w:pPr>
        <w:keepNext/>
      </w:pPr>
      <w:r>
        <w:t xml:space="preserve">Q1.4 </w:t>
      </w:r>
      <w:r>
        <w:br/>
        <w:t xml:space="preserve">   </w:t>
      </w:r>
      <w:r>
        <w:br/>
        <w:t xml:space="preserve"> </w:t>
      </w:r>
      <w:r>
        <w:br/>
        <w:t xml:space="preserve"> By clicking the button below, you acknowledge the information on the participant information </w:t>
      </w:r>
      <w:proofErr w:type="gramStart"/>
      <w:r>
        <w:t>sheet</w:t>
      </w:r>
      <w:proofErr w:type="gramEnd"/>
      <w:r>
        <w:t xml:space="preserve"> and you agree to proceed with the survey.   </w:t>
      </w:r>
      <w:r>
        <w:br/>
        <w:t xml:space="preserve">   </w:t>
      </w:r>
    </w:p>
    <w:p w14:paraId="67DEF657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I consent, begin the study </w:t>
      </w:r>
    </w:p>
    <w:p w14:paraId="6F9D5021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I do not consent, I do not wish to participate </w:t>
      </w:r>
    </w:p>
    <w:p w14:paraId="0117EABE" w14:textId="77777777" w:rsidR="00FC3CA5" w:rsidRDefault="00FC3CA5"/>
    <w:p w14:paraId="0D952BF4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0B81B95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EC3FA92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F708A98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AB0A8DF" w14:textId="77777777" w:rsidR="00FC3CA5" w:rsidRDefault="00000000">
      <w:r>
        <w:br w:type="page"/>
      </w:r>
    </w:p>
    <w:p w14:paraId="364B35D0" w14:textId="77777777" w:rsidR="00FC3CA5" w:rsidRDefault="00FC3CA5"/>
    <w:p w14:paraId="7E5C30A2" w14:textId="77777777" w:rsidR="00FC3CA5" w:rsidRDefault="00000000">
      <w:pPr>
        <w:keepNext/>
      </w:pPr>
      <w:r>
        <w:t>Q1.5 Please enter your GMC number-we will not use this data as a personal identifier. This is only to avoid duplicate responses and responses from non-UK medically registered professionals. These will be destroyed at completion of survey data collection. </w:t>
      </w:r>
    </w:p>
    <w:p w14:paraId="31C2A4B3" w14:textId="77777777" w:rsidR="00FC3CA5" w:rsidRDefault="00000000">
      <w:pPr>
        <w:pStyle w:val="TextEntryLine"/>
        <w:ind w:firstLine="400"/>
      </w:pPr>
      <w:r>
        <w:t>________________________________________________________________</w:t>
      </w:r>
    </w:p>
    <w:p w14:paraId="13352572" w14:textId="77777777" w:rsidR="00FC3CA5" w:rsidRDefault="00FC3CA5"/>
    <w:p w14:paraId="78EA45A7" w14:textId="77777777" w:rsidR="00FC3CA5" w:rsidRDefault="00000000">
      <w:pPr>
        <w:pStyle w:val="BlockEndLabel"/>
      </w:pPr>
      <w:r>
        <w:t>End of Block: Consent block</w:t>
      </w:r>
    </w:p>
    <w:p w14:paraId="4E7EFD32" w14:textId="77777777" w:rsidR="00FC3CA5" w:rsidRDefault="00FC3CA5">
      <w:pPr>
        <w:pStyle w:val="BlockSeparator"/>
      </w:pPr>
    </w:p>
    <w:p w14:paraId="78C445CC" w14:textId="77777777" w:rsidR="00FC3CA5" w:rsidRDefault="00000000">
      <w:pPr>
        <w:pStyle w:val="BlockStartLabel"/>
      </w:pPr>
      <w:r>
        <w:t>Start of Block: Demographic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C3CA5" w14:paraId="2242CCAA" w14:textId="77777777">
        <w:tc>
          <w:tcPr>
            <w:tcW w:w="50" w:type="dxa"/>
          </w:tcPr>
          <w:p w14:paraId="1CB68CC3" w14:textId="77777777" w:rsidR="00FC3CA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99AD922" wp14:editId="7488CB62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B25598" w14:textId="77777777" w:rsidR="00FC3CA5" w:rsidRDefault="00FC3CA5"/>
    <w:p w14:paraId="0F8A9F22" w14:textId="77777777" w:rsidR="00FC3CA5" w:rsidRDefault="00000000">
      <w:pPr>
        <w:keepNext/>
      </w:pPr>
      <w:r>
        <w:t>Q2.1 My age is...</w:t>
      </w:r>
    </w:p>
    <w:p w14:paraId="54079904" w14:textId="77777777" w:rsidR="00FC3CA5" w:rsidRDefault="00000000">
      <w:pPr>
        <w:pStyle w:val="TextEntryLine"/>
        <w:ind w:firstLine="400"/>
      </w:pPr>
      <w:r>
        <w:t>________________________________________________________________</w:t>
      </w:r>
    </w:p>
    <w:p w14:paraId="42861B19" w14:textId="77777777" w:rsidR="00FC3CA5" w:rsidRDefault="00FC3CA5"/>
    <w:p w14:paraId="2DCA7675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13AA6A8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2F4151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EE99FF5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BC64FF5" w14:textId="77777777" w:rsidR="00FC3CA5" w:rsidRDefault="00000000">
      <w:r>
        <w:br w:type="page"/>
      </w:r>
    </w:p>
    <w:p w14:paraId="51F62E56" w14:textId="77777777" w:rsidR="00FC3CA5" w:rsidRDefault="00FC3CA5"/>
    <w:p w14:paraId="6C5C8C41" w14:textId="77777777" w:rsidR="00FC3CA5" w:rsidRDefault="00000000">
      <w:pPr>
        <w:keepNext/>
      </w:pPr>
      <w:r>
        <w:t>Q2.2 I describe my gender as...</w:t>
      </w:r>
    </w:p>
    <w:p w14:paraId="357D92D9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2D7764A0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585C2723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on-Binary </w:t>
      </w:r>
    </w:p>
    <w:p w14:paraId="625661D3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Genderfluid </w:t>
      </w:r>
    </w:p>
    <w:p w14:paraId="26F3BC03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Intersex </w:t>
      </w:r>
    </w:p>
    <w:p w14:paraId="6F808931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Prefer to describe </w:t>
      </w:r>
    </w:p>
    <w:p w14:paraId="311C0F4B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say </w:t>
      </w:r>
    </w:p>
    <w:p w14:paraId="1C8378B4" w14:textId="77777777" w:rsidR="00FC3CA5" w:rsidRDefault="00FC3CA5"/>
    <w:p w14:paraId="7ABA5DAA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304696E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AA83F83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3996F11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F18BAF8" w14:textId="77777777" w:rsidR="00FC3CA5" w:rsidRDefault="00000000">
      <w:r>
        <w:br w:type="page"/>
      </w:r>
    </w:p>
    <w:p w14:paraId="12C990C4" w14:textId="77777777" w:rsidR="00FC3CA5" w:rsidRDefault="00FC3CA5"/>
    <w:p w14:paraId="59C36C6B" w14:textId="77777777" w:rsidR="00FC3CA5" w:rsidRDefault="00000000">
      <w:pPr>
        <w:keepNext/>
      </w:pPr>
      <w:r>
        <w:t>Q2.3 My training level is...</w:t>
      </w:r>
    </w:p>
    <w:p w14:paraId="39232E1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T3 </w:t>
      </w:r>
    </w:p>
    <w:p w14:paraId="15AB4348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T4 </w:t>
      </w:r>
    </w:p>
    <w:p w14:paraId="6640D35B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T5 </w:t>
      </w:r>
    </w:p>
    <w:p w14:paraId="5FF93EB8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T6 </w:t>
      </w:r>
    </w:p>
    <w:p w14:paraId="77E811ED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T7 </w:t>
      </w:r>
    </w:p>
    <w:p w14:paraId="1D049F5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T8 </w:t>
      </w:r>
    </w:p>
    <w:p w14:paraId="5560C7C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>Out of Programme-please specify if OOPT/OOPE/OOPC/OOPR/OOPP __________________________________________________</w:t>
      </w:r>
    </w:p>
    <w:p w14:paraId="7CDC3570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say </w:t>
      </w:r>
    </w:p>
    <w:p w14:paraId="26FB1355" w14:textId="77777777" w:rsidR="00FC3CA5" w:rsidRDefault="00FC3CA5"/>
    <w:p w14:paraId="09217149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49386E89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303A2FB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D90707F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4F552AB" w14:textId="77777777" w:rsidR="00FC3CA5" w:rsidRDefault="00000000">
      <w: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FC3CA5" w14:paraId="17512444" w14:textId="77777777">
        <w:tc>
          <w:tcPr>
            <w:tcW w:w="50" w:type="dxa"/>
          </w:tcPr>
          <w:p w14:paraId="227115E2" w14:textId="77777777" w:rsidR="00FC3CA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EEF6D3B" wp14:editId="023E493A">
                  <wp:extent cx="228600" cy="228600"/>
                  <wp:effectExtent l="0" t="0" r="0" b="0"/>
                  <wp:docPr id="3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67613593" w14:textId="77777777" w:rsidR="00FC3CA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2A8BF2EA" wp14:editId="55F2C15E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E912B5" w14:textId="77777777" w:rsidR="00FC3CA5" w:rsidRDefault="00FC3CA5"/>
    <w:p w14:paraId="6E7F6099" w14:textId="77777777" w:rsidR="00FC3CA5" w:rsidRDefault="00000000">
      <w:pPr>
        <w:keepNext/>
      </w:pPr>
      <w:r>
        <w:lastRenderedPageBreak/>
        <w:t xml:space="preserve">Q2.4 My training region is... (If you are currently Out of Programme, please choose the Deanery you hold a National Training Number in) </w:t>
      </w:r>
    </w:p>
    <w:p w14:paraId="27A9CC4A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ast Midlands </w:t>
      </w:r>
    </w:p>
    <w:p w14:paraId="380EEC5B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ast of England </w:t>
      </w:r>
    </w:p>
    <w:p w14:paraId="2F8E1EC0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KSS </w:t>
      </w:r>
    </w:p>
    <w:p w14:paraId="7A3E6E5C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London </w:t>
      </w:r>
    </w:p>
    <w:p w14:paraId="481CAB9E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Merseyside </w:t>
      </w:r>
    </w:p>
    <w:p w14:paraId="0EF0B155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orthern </w:t>
      </w:r>
    </w:p>
    <w:p w14:paraId="42CFB0B1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orthern Ireland </w:t>
      </w:r>
    </w:p>
    <w:p w14:paraId="34BA5396" w14:textId="77777777" w:rsidR="00FC3CA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rth Western</w:t>
      </w:r>
      <w:proofErr w:type="gramEnd"/>
      <w:r>
        <w:t xml:space="preserve"> </w:t>
      </w:r>
    </w:p>
    <w:p w14:paraId="6B2580CC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Oxford </w:t>
      </w:r>
    </w:p>
    <w:p w14:paraId="18CB141D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evern </w:t>
      </w:r>
    </w:p>
    <w:p w14:paraId="41CF55B5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cotland East </w:t>
      </w:r>
    </w:p>
    <w:p w14:paraId="4A17CAEF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cotland North </w:t>
      </w:r>
    </w:p>
    <w:p w14:paraId="0DD105EC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cotland </w:t>
      </w:r>
      <w:proofErr w:type="gramStart"/>
      <w:r>
        <w:t>South East</w:t>
      </w:r>
      <w:proofErr w:type="gramEnd"/>
      <w:r>
        <w:t xml:space="preserve"> </w:t>
      </w:r>
    </w:p>
    <w:p w14:paraId="26DCF31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cotland West </w:t>
      </w:r>
    </w:p>
    <w:p w14:paraId="0565C632" w14:textId="77777777" w:rsidR="00FC3CA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uth West</w:t>
      </w:r>
      <w:proofErr w:type="gramEnd"/>
      <w:r>
        <w:t xml:space="preserve"> and Peninsula </w:t>
      </w:r>
    </w:p>
    <w:p w14:paraId="2C7118AC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Yorkshire and the Humber </w:t>
      </w:r>
    </w:p>
    <w:p w14:paraId="09CC5448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Wales </w:t>
      </w:r>
    </w:p>
    <w:p w14:paraId="7ECA00CE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Wessex </w:t>
      </w:r>
    </w:p>
    <w:p w14:paraId="268DD6F3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West Midlands </w:t>
      </w:r>
    </w:p>
    <w:p w14:paraId="2A7BE259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say </w:t>
      </w:r>
    </w:p>
    <w:p w14:paraId="6DA74167" w14:textId="77777777" w:rsidR="00FC3CA5" w:rsidRDefault="00FC3CA5"/>
    <w:p w14:paraId="4484FACA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57038C5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C95E04A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CCA469B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E2BABE3" w14:textId="77777777" w:rsidR="00FC3CA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C3CA5" w14:paraId="14C911EC" w14:textId="77777777">
        <w:tc>
          <w:tcPr>
            <w:tcW w:w="50" w:type="dxa"/>
          </w:tcPr>
          <w:p w14:paraId="2C6E0BD7" w14:textId="77777777" w:rsidR="00FC3CA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5CF11321" wp14:editId="2777CCFB">
                  <wp:extent cx="228600" cy="228600"/>
                  <wp:effectExtent l="0" t="0" r="0" b="0"/>
                  <wp:docPr id="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C143E9" w14:textId="77777777" w:rsidR="00FC3CA5" w:rsidRDefault="00FC3CA5"/>
    <w:p w14:paraId="1156E577" w14:textId="77777777" w:rsidR="00FC3CA5" w:rsidRDefault="00000000">
      <w:pPr>
        <w:keepNext/>
      </w:pPr>
      <w:r>
        <w:t>Q2.5 Have you done (or are you currently undertaking) a post-graduate qualification?</w:t>
      </w:r>
    </w:p>
    <w:p w14:paraId="4DADB2F7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MD </w:t>
      </w:r>
    </w:p>
    <w:p w14:paraId="1BB77D92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PhD </w:t>
      </w:r>
    </w:p>
    <w:p w14:paraId="6958FF03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>Other-please specify __________________________________________________</w:t>
      </w:r>
    </w:p>
    <w:p w14:paraId="163C000B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I do not hold any post-graduate qualification </w:t>
      </w:r>
    </w:p>
    <w:p w14:paraId="16DA5355" w14:textId="77777777" w:rsidR="00FC3CA5" w:rsidRDefault="00FC3CA5"/>
    <w:p w14:paraId="50BB933C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46B20D3A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70C36D8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AA0D256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7B237B2" w14:textId="77777777" w:rsidR="00FC3CA5" w:rsidRDefault="00000000">
      <w:r>
        <w:br w:type="page"/>
      </w:r>
    </w:p>
    <w:p w14:paraId="4B0F8865" w14:textId="77777777" w:rsidR="00FC3CA5" w:rsidRDefault="00FC3CA5"/>
    <w:p w14:paraId="2DF077A3" w14:textId="77777777" w:rsidR="00FC3CA5" w:rsidRDefault="00000000">
      <w:pPr>
        <w:keepNext/>
      </w:pPr>
      <w:r>
        <w:t>Q2.6 I currently work at...</w:t>
      </w:r>
    </w:p>
    <w:p w14:paraId="7D2A8619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a District General Hospital </w:t>
      </w:r>
    </w:p>
    <w:p w14:paraId="63675DC6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a Tertiary Centre </w:t>
      </w:r>
    </w:p>
    <w:p w14:paraId="0F8555F7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a Quaternary </w:t>
      </w:r>
      <w:proofErr w:type="spellStart"/>
      <w:r>
        <w:t>centre</w:t>
      </w:r>
      <w:proofErr w:type="spellEnd"/>
      <w:r>
        <w:t xml:space="preserve"> </w:t>
      </w:r>
    </w:p>
    <w:p w14:paraId="093FA0D4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>Prefer to specify __________________________________________________</w:t>
      </w:r>
    </w:p>
    <w:p w14:paraId="69098C0D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say </w:t>
      </w:r>
    </w:p>
    <w:p w14:paraId="2E4EC0EA" w14:textId="77777777" w:rsidR="00FC3CA5" w:rsidRDefault="00FC3CA5"/>
    <w:p w14:paraId="1E4BA3F5" w14:textId="77777777" w:rsidR="00FC3CA5" w:rsidRDefault="00000000">
      <w:pPr>
        <w:pStyle w:val="BlockEndLabel"/>
      </w:pPr>
      <w:r>
        <w:t>End of Block: Demographics</w:t>
      </w:r>
    </w:p>
    <w:p w14:paraId="56DDA467" w14:textId="77777777" w:rsidR="00FC3CA5" w:rsidRDefault="00FC3CA5">
      <w:pPr>
        <w:pStyle w:val="BlockSeparator"/>
      </w:pPr>
    </w:p>
    <w:p w14:paraId="0FF8D851" w14:textId="77777777" w:rsidR="00FC3CA5" w:rsidRDefault="00000000">
      <w:pPr>
        <w:pStyle w:val="BlockStartLabel"/>
      </w:pPr>
      <w:r>
        <w:t>Start of Block: Attitudes to Evidence Based Medicine</w:t>
      </w:r>
    </w:p>
    <w:p w14:paraId="588F472F" w14:textId="77777777" w:rsidR="00FC3CA5" w:rsidRDefault="00FC3CA5"/>
    <w:p w14:paraId="0BAAB2EA" w14:textId="77777777" w:rsidR="00FC3CA5" w:rsidRDefault="00000000">
      <w:pPr>
        <w:keepNext/>
      </w:pPr>
      <w:r>
        <w:t>Q3.1 Do you welcome EBM practice in your surgical training and place of work? </w:t>
      </w:r>
    </w:p>
    <w:p w14:paraId="2E9E708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xtremely unwelcoming </w:t>
      </w:r>
    </w:p>
    <w:p w14:paraId="0F4EF93B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omewhat unwelcoming </w:t>
      </w:r>
    </w:p>
    <w:p w14:paraId="63BC0347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3ED6B97F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omewhat welcoming </w:t>
      </w:r>
    </w:p>
    <w:p w14:paraId="4E971CE5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xtremely welcoming </w:t>
      </w:r>
    </w:p>
    <w:p w14:paraId="163C5C47" w14:textId="77777777" w:rsidR="00FC3CA5" w:rsidRDefault="00FC3CA5"/>
    <w:p w14:paraId="24ACD687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03967810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5AEBE81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BCF1CF3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E88B2F0" w14:textId="77777777" w:rsidR="00FC3CA5" w:rsidRDefault="00000000">
      <w:r>
        <w:br w:type="page"/>
      </w:r>
    </w:p>
    <w:p w14:paraId="1D4572B6" w14:textId="77777777" w:rsidR="00FC3CA5" w:rsidRDefault="00FC3CA5"/>
    <w:p w14:paraId="0C4E7B93" w14:textId="77777777" w:rsidR="00FC3CA5" w:rsidRDefault="00000000">
      <w:pPr>
        <w:keepNext/>
      </w:pPr>
      <w:r>
        <w:t>Q3.2 How do you perceive your fellow trainees' attitude towards EBM?</w:t>
      </w:r>
    </w:p>
    <w:p w14:paraId="39E7668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xtremely unwelcoming </w:t>
      </w:r>
    </w:p>
    <w:p w14:paraId="7D54543A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omewhat unwelcoming </w:t>
      </w:r>
    </w:p>
    <w:p w14:paraId="27302E75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7E72FBDE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omewhat welcoming </w:t>
      </w:r>
    </w:p>
    <w:p w14:paraId="1C356AC9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xtremely welcoming </w:t>
      </w:r>
    </w:p>
    <w:p w14:paraId="484E7384" w14:textId="77777777" w:rsidR="00FC3CA5" w:rsidRDefault="00FC3CA5"/>
    <w:p w14:paraId="04B26846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1BC2AE2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56E653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FCECE06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69FA5D9" w14:textId="77777777" w:rsidR="00FC3CA5" w:rsidRDefault="00000000">
      <w:r>
        <w:br w:type="page"/>
      </w:r>
    </w:p>
    <w:p w14:paraId="05AA3899" w14:textId="77777777" w:rsidR="00FC3CA5" w:rsidRDefault="00FC3CA5"/>
    <w:p w14:paraId="6E49F2FC" w14:textId="77777777" w:rsidR="00FC3CA5" w:rsidRDefault="00000000">
      <w:pPr>
        <w:keepNext/>
      </w:pPr>
      <w:r>
        <w:t>Q3.3 How do you perceive your consultant colleagues' attitude towards EBM?</w:t>
      </w:r>
    </w:p>
    <w:p w14:paraId="25FBB099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xtremely unwelcoming </w:t>
      </w:r>
    </w:p>
    <w:p w14:paraId="43B2AB95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omewhat unwelcoming </w:t>
      </w:r>
    </w:p>
    <w:p w14:paraId="386D5057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4AFF1F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omewhat welcoming </w:t>
      </w:r>
    </w:p>
    <w:p w14:paraId="7CE1B0AB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xtremely welcoming </w:t>
      </w:r>
    </w:p>
    <w:p w14:paraId="79439591" w14:textId="77777777" w:rsidR="00FC3CA5" w:rsidRDefault="00FC3CA5"/>
    <w:p w14:paraId="30CDC8D9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0CFC256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19EF955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AD01D2E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032F8DE" w14:textId="77777777" w:rsidR="00FC3CA5" w:rsidRDefault="00000000">
      <w:r>
        <w:br w:type="page"/>
      </w:r>
    </w:p>
    <w:p w14:paraId="7E82356F" w14:textId="77777777" w:rsidR="00FC3CA5" w:rsidRDefault="00FC3CA5"/>
    <w:p w14:paraId="6448ECE4" w14:textId="77777777" w:rsidR="00FC3CA5" w:rsidRDefault="00000000">
      <w:pPr>
        <w:keepNext/>
      </w:pPr>
      <w:r>
        <w:t>Q3.4 Do you agree that practice in EBM improves patient care? </w:t>
      </w:r>
    </w:p>
    <w:p w14:paraId="5CB4D38C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Completely disagree </w:t>
      </w:r>
    </w:p>
    <w:p w14:paraId="20249135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5E34E95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C4A8A09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29E684B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1213C3D0" w14:textId="77777777" w:rsidR="00FC3CA5" w:rsidRDefault="00FC3CA5"/>
    <w:p w14:paraId="1B4BCFBE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30CE0BC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66D79F3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0EC3584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BA6B0AD" w14:textId="77777777" w:rsidR="00FC3CA5" w:rsidRDefault="00000000">
      <w:r>
        <w:br w:type="page"/>
      </w:r>
    </w:p>
    <w:p w14:paraId="74D4BF73" w14:textId="77777777" w:rsidR="00FC3CA5" w:rsidRDefault="00FC3CA5"/>
    <w:p w14:paraId="20C1A07B" w14:textId="77777777" w:rsidR="00FC3CA5" w:rsidRDefault="00000000">
      <w:pPr>
        <w:keepNext/>
      </w:pPr>
      <w:r>
        <w:t xml:space="preserve">Q3.5 Do you feel EBM is useful in </w:t>
      </w:r>
      <w:proofErr w:type="gramStart"/>
      <w:r>
        <w:t>day to day</w:t>
      </w:r>
      <w:proofErr w:type="gramEnd"/>
      <w:r>
        <w:t xml:space="preserve"> management of general surgical patients? </w:t>
      </w:r>
    </w:p>
    <w:p w14:paraId="3F365258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Totally useless </w:t>
      </w:r>
    </w:p>
    <w:p w14:paraId="2201D4A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omewhat useless </w:t>
      </w:r>
    </w:p>
    <w:p w14:paraId="3B471C73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321B3A33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omewhat useful </w:t>
      </w:r>
    </w:p>
    <w:p w14:paraId="599488DF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Extremely useful </w:t>
      </w:r>
    </w:p>
    <w:p w14:paraId="3253C4C1" w14:textId="77777777" w:rsidR="00FC3CA5" w:rsidRDefault="00FC3CA5"/>
    <w:p w14:paraId="52AFEF9D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1BDC816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2882929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C9FDC89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55C71FA" w14:textId="77777777" w:rsidR="00FC3CA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C3CA5" w14:paraId="2CAD1BC3" w14:textId="77777777">
        <w:tc>
          <w:tcPr>
            <w:tcW w:w="50" w:type="dxa"/>
          </w:tcPr>
          <w:p w14:paraId="768D7ACE" w14:textId="77777777" w:rsidR="00FC3CA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9FF738E" wp14:editId="1800D52C">
                  <wp:extent cx="228600" cy="228600"/>
                  <wp:effectExtent l="0" t="0" r="0" b="0"/>
                  <wp:docPr id="6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0EC31D" w14:textId="77777777" w:rsidR="00FC3CA5" w:rsidRDefault="00FC3CA5"/>
    <w:p w14:paraId="395FD6A6" w14:textId="77777777" w:rsidR="00FC3CA5" w:rsidRDefault="00000000">
      <w:pPr>
        <w:keepNext/>
      </w:pPr>
      <w:r>
        <w:t>Q3.6 Please provide an estimated (0-100) percentage (%) of your current practice that is evidence based</w:t>
      </w:r>
    </w:p>
    <w:p w14:paraId="2CBA711A" w14:textId="77777777" w:rsidR="00FC3CA5" w:rsidRDefault="00000000">
      <w:pPr>
        <w:pStyle w:val="TextEntryLine"/>
        <w:ind w:firstLine="400"/>
      </w:pPr>
      <w:r>
        <w:t>________________________________________________________________</w:t>
      </w:r>
    </w:p>
    <w:p w14:paraId="0791C146" w14:textId="77777777" w:rsidR="00FC3CA5" w:rsidRDefault="00FC3CA5"/>
    <w:p w14:paraId="7DB05133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2ED1CA21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0280943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AF83338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1442536" w14:textId="77777777" w:rsidR="00FC3CA5" w:rsidRDefault="00000000">
      <w:r>
        <w:br w:type="page"/>
      </w:r>
    </w:p>
    <w:p w14:paraId="6E545E8F" w14:textId="77777777" w:rsidR="00FC3CA5" w:rsidRDefault="00FC3CA5"/>
    <w:p w14:paraId="35BC7AE7" w14:textId="77777777" w:rsidR="00FC3CA5" w:rsidRDefault="00000000">
      <w:pPr>
        <w:keepNext/>
      </w:pPr>
      <w:r>
        <w:t>Q3.7 Please describe your understanding of the following EBM terms 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6"/>
        <w:gridCol w:w="1861"/>
        <w:gridCol w:w="1861"/>
        <w:gridCol w:w="1888"/>
        <w:gridCol w:w="1864"/>
      </w:tblGrid>
      <w:tr w:rsidR="00FC3CA5" w14:paraId="298F3C01" w14:textId="77777777" w:rsidTr="00FC3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AC3B96D" w14:textId="77777777" w:rsidR="00FC3CA5" w:rsidRDefault="00FC3CA5">
            <w:pPr>
              <w:keepNext/>
            </w:pPr>
          </w:p>
        </w:tc>
        <w:tc>
          <w:tcPr>
            <w:tcW w:w="1915" w:type="dxa"/>
          </w:tcPr>
          <w:p w14:paraId="61AD4557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 would not be helpful for me to understand</w:t>
            </w:r>
          </w:p>
        </w:tc>
        <w:tc>
          <w:tcPr>
            <w:tcW w:w="1915" w:type="dxa"/>
          </w:tcPr>
          <w:p w14:paraId="4F4A0407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n't understand but would like to</w:t>
            </w:r>
          </w:p>
        </w:tc>
        <w:tc>
          <w:tcPr>
            <w:tcW w:w="1915" w:type="dxa"/>
          </w:tcPr>
          <w:p w14:paraId="6589702F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 understanding</w:t>
            </w:r>
          </w:p>
        </w:tc>
        <w:tc>
          <w:tcPr>
            <w:tcW w:w="1915" w:type="dxa"/>
          </w:tcPr>
          <w:p w14:paraId="64A1ADA3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derstand and could explain to others</w:t>
            </w:r>
          </w:p>
        </w:tc>
      </w:tr>
      <w:tr w:rsidR="00FC3CA5" w14:paraId="17A0ED1E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6FDBA84" w14:textId="77777777" w:rsidR="00FC3CA5" w:rsidRDefault="00000000">
            <w:pPr>
              <w:keepNext/>
            </w:pPr>
            <w:r>
              <w:t xml:space="preserve">Relative risk </w:t>
            </w:r>
          </w:p>
        </w:tc>
        <w:tc>
          <w:tcPr>
            <w:tcW w:w="1915" w:type="dxa"/>
          </w:tcPr>
          <w:p w14:paraId="7EE95714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8BEA781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52CE8D7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6ED45F0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5BD0E1CA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3B56514" w14:textId="77777777" w:rsidR="00FC3CA5" w:rsidRDefault="00000000">
            <w:pPr>
              <w:keepNext/>
            </w:pPr>
            <w:r>
              <w:t xml:space="preserve">Absolute Risk </w:t>
            </w:r>
          </w:p>
        </w:tc>
        <w:tc>
          <w:tcPr>
            <w:tcW w:w="1915" w:type="dxa"/>
          </w:tcPr>
          <w:p w14:paraId="30F36730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4CA7BC0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6FA2A06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62B07A4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117ADC41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772D999" w14:textId="77777777" w:rsidR="00FC3CA5" w:rsidRDefault="00000000">
            <w:pPr>
              <w:keepNext/>
            </w:pPr>
            <w:r>
              <w:t xml:space="preserve">Systematic review </w:t>
            </w:r>
          </w:p>
        </w:tc>
        <w:tc>
          <w:tcPr>
            <w:tcW w:w="1915" w:type="dxa"/>
          </w:tcPr>
          <w:p w14:paraId="0C12ACE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380108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306F97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D9E003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62DC40F5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1606BC7" w14:textId="77777777" w:rsidR="00FC3CA5" w:rsidRDefault="00000000">
            <w:pPr>
              <w:keepNext/>
            </w:pPr>
            <w:r>
              <w:t xml:space="preserve">Odds ratio </w:t>
            </w:r>
          </w:p>
        </w:tc>
        <w:tc>
          <w:tcPr>
            <w:tcW w:w="1915" w:type="dxa"/>
          </w:tcPr>
          <w:p w14:paraId="5B1373A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449B181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A2B6CCA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EF973C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4120CEDC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6B4EDC4" w14:textId="77777777" w:rsidR="00FC3CA5" w:rsidRDefault="00000000">
            <w:pPr>
              <w:keepNext/>
            </w:pPr>
            <w:r>
              <w:t xml:space="preserve">Meta-analysis </w:t>
            </w:r>
          </w:p>
        </w:tc>
        <w:tc>
          <w:tcPr>
            <w:tcW w:w="1915" w:type="dxa"/>
          </w:tcPr>
          <w:p w14:paraId="56124E3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74FA844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5F6FE16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F7E737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5254A709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2ACA8F6" w14:textId="77777777" w:rsidR="00FC3CA5" w:rsidRDefault="00000000">
            <w:pPr>
              <w:keepNext/>
            </w:pPr>
            <w:r>
              <w:t xml:space="preserve">Clinical effectiveness </w:t>
            </w:r>
          </w:p>
        </w:tc>
        <w:tc>
          <w:tcPr>
            <w:tcW w:w="1915" w:type="dxa"/>
          </w:tcPr>
          <w:p w14:paraId="54DAB371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522DA3A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51ADDA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2B62FC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2DD5709D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498DCC3" w14:textId="77777777" w:rsidR="00FC3CA5" w:rsidRDefault="00000000">
            <w:pPr>
              <w:keepNext/>
            </w:pPr>
            <w:r>
              <w:t xml:space="preserve">Number needed to treat </w:t>
            </w:r>
          </w:p>
        </w:tc>
        <w:tc>
          <w:tcPr>
            <w:tcW w:w="1915" w:type="dxa"/>
          </w:tcPr>
          <w:p w14:paraId="4759EC2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FC62AD3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065CE7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CAFC2EA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42577394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04DF632" w14:textId="77777777" w:rsidR="00FC3CA5" w:rsidRDefault="00000000">
            <w:pPr>
              <w:keepNext/>
            </w:pPr>
            <w:r>
              <w:t xml:space="preserve">Confidence interval </w:t>
            </w:r>
          </w:p>
        </w:tc>
        <w:tc>
          <w:tcPr>
            <w:tcW w:w="1915" w:type="dxa"/>
          </w:tcPr>
          <w:p w14:paraId="79EAE11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2C9EBA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76307D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D319616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14F4B494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FF9C757" w14:textId="77777777" w:rsidR="00FC3CA5" w:rsidRDefault="00000000">
            <w:pPr>
              <w:keepNext/>
            </w:pPr>
            <w:r>
              <w:t xml:space="preserve">Heterogeneity </w:t>
            </w:r>
          </w:p>
        </w:tc>
        <w:tc>
          <w:tcPr>
            <w:tcW w:w="1915" w:type="dxa"/>
          </w:tcPr>
          <w:p w14:paraId="1C610E87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277142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D4DF8F6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354BD72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5E39B3E2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AC0567A" w14:textId="77777777" w:rsidR="00FC3CA5" w:rsidRDefault="00000000">
            <w:pPr>
              <w:keepNext/>
            </w:pPr>
            <w:r>
              <w:t xml:space="preserve">Publication bias </w:t>
            </w:r>
          </w:p>
        </w:tc>
        <w:tc>
          <w:tcPr>
            <w:tcW w:w="1915" w:type="dxa"/>
          </w:tcPr>
          <w:p w14:paraId="0FC24F74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C6ED36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B11473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E6A472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6B6CED3" w14:textId="77777777" w:rsidR="00FC3CA5" w:rsidRDefault="00FC3CA5"/>
    <w:p w14:paraId="0E2959CF" w14:textId="77777777" w:rsidR="00FC3CA5" w:rsidRDefault="00FC3CA5"/>
    <w:p w14:paraId="636715EA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16411E49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4C0A94C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E2B82AD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339E86" w14:textId="77777777" w:rsidR="00FC3CA5" w:rsidRDefault="00000000">
      <w:r>
        <w:br w:type="page"/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1AD8FD2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65569DF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5CB7F21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17413FD" w14:textId="77777777" w:rsidR="00FC3CA5" w:rsidRDefault="00000000">
      <w:r>
        <w:br w:type="page"/>
      </w:r>
    </w:p>
    <w:p w14:paraId="2D2F9672" w14:textId="77777777" w:rsidR="00FC3CA5" w:rsidRDefault="00FC3CA5"/>
    <w:p w14:paraId="15AB5C79" w14:textId="77777777" w:rsidR="00FC3CA5" w:rsidRDefault="00000000">
      <w:pPr>
        <w:keepNext/>
      </w:pPr>
      <w:r>
        <w:t xml:space="preserve">Q3.8 Which of the following methods of moving towards Evidence Based Medicine </w:t>
      </w:r>
      <w:r>
        <w:rPr>
          <w:b/>
        </w:rPr>
        <w:t>are you currently using?</w:t>
      </w:r>
      <w:r>
        <w:t xml:space="preserve"> (please select all that apply)</w:t>
      </w:r>
    </w:p>
    <w:p w14:paraId="6A074540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Learning the skills of </w:t>
      </w:r>
      <w:proofErr w:type="gramStart"/>
      <w:r>
        <w:t>evidence based</w:t>
      </w:r>
      <w:proofErr w:type="gramEnd"/>
      <w:r>
        <w:t xml:space="preserve"> medicine i.e. identify and appraise literature or systematic reviews oneself </w:t>
      </w:r>
    </w:p>
    <w:p w14:paraId="33F8AA67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Seeking and applying </w:t>
      </w:r>
      <w:proofErr w:type="gramStart"/>
      <w:r>
        <w:t>evidence based</w:t>
      </w:r>
      <w:proofErr w:type="gramEnd"/>
      <w:r>
        <w:t xml:space="preserve"> summaries which give the clinical 'bottom line' </w:t>
      </w:r>
    </w:p>
    <w:p w14:paraId="65ADF873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Using </w:t>
      </w:r>
      <w:proofErr w:type="gramStart"/>
      <w:r>
        <w:t>evidence based</w:t>
      </w:r>
      <w:proofErr w:type="gramEnd"/>
      <w:r>
        <w:t xml:space="preserve"> practice guidelines or protocols developed by colleagues for use by others </w:t>
      </w:r>
    </w:p>
    <w:p w14:paraId="5E21351C" w14:textId="77777777" w:rsidR="00FC3CA5" w:rsidRDefault="00FC3CA5"/>
    <w:p w14:paraId="3AFF4B23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3C593F9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EF260FE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37FE3F6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6E95AEC" w14:textId="77777777" w:rsidR="00FC3CA5" w:rsidRDefault="00000000">
      <w:r>
        <w:br w:type="page"/>
      </w:r>
    </w:p>
    <w:p w14:paraId="0151EC20" w14:textId="77777777" w:rsidR="00FC3CA5" w:rsidRDefault="00FC3CA5"/>
    <w:p w14:paraId="3EDC39AD" w14:textId="77777777" w:rsidR="00FC3CA5" w:rsidRDefault="00000000">
      <w:pPr>
        <w:keepNext/>
      </w:pPr>
      <w:r>
        <w:t xml:space="preserve">Q3.9 Which of the following methods of moving towards Evidence Based Medicine </w:t>
      </w:r>
      <w:r>
        <w:rPr>
          <w:b/>
        </w:rPr>
        <w:t>will you be using in the future?</w:t>
      </w:r>
      <w:r>
        <w:t> (please select all that apply)</w:t>
      </w:r>
    </w:p>
    <w:p w14:paraId="219D8894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Learning the skills of </w:t>
      </w:r>
      <w:proofErr w:type="gramStart"/>
      <w:r>
        <w:t>evidence based</w:t>
      </w:r>
      <w:proofErr w:type="gramEnd"/>
      <w:r>
        <w:t xml:space="preserve"> medicine i.e. identify and appraise literature or systematic reviews oneself </w:t>
      </w:r>
    </w:p>
    <w:p w14:paraId="338D55D5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Seeking and applying </w:t>
      </w:r>
      <w:proofErr w:type="gramStart"/>
      <w:r>
        <w:t>evidence based</w:t>
      </w:r>
      <w:proofErr w:type="gramEnd"/>
      <w:r>
        <w:t xml:space="preserve"> summaries which give the clinical 'bottom line' </w:t>
      </w:r>
    </w:p>
    <w:p w14:paraId="50228B78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Using </w:t>
      </w:r>
      <w:proofErr w:type="gramStart"/>
      <w:r>
        <w:t>evidence based</w:t>
      </w:r>
      <w:proofErr w:type="gramEnd"/>
      <w:r>
        <w:t xml:space="preserve"> practice guidelines or protocols developed by colleagues for use by others </w:t>
      </w:r>
    </w:p>
    <w:p w14:paraId="584D522F" w14:textId="77777777" w:rsidR="00FC3CA5" w:rsidRDefault="00FC3CA5"/>
    <w:p w14:paraId="2956BBE1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3AF5A940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F72624D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23233AF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D6ACC92" w14:textId="77777777" w:rsidR="00FC3CA5" w:rsidRDefault="00000000">
      <w:r>
        <w:br w:type="page"/>
      </w:r>
    </w:p>
    <w:p w14:paraId="0536F275" w14:textId="77777777" w:rsidR="00FC3CA5" w:rsidRDefault="00FC3CA5"/>
    <w:p w14:paraId="280017E5" w14:textId="77777777" w:rsidR="00FC3CA5" w:rsidRDefault="00000000">
      <w:pPr>
        <w:keepNext/>
      </w:pPr>
      <w:r>
        <w:t xml:space="preserve">Q3.10 Which of the following methods of moving towards Evidence Based Medicine </w:t>
      </w:r>
      <w:r>
        <w:rPr>
          <w:b/>
        </w:rPr>
        <w:t>do you consider most appropriate in General Surgery?</w:t>
      </w:r>
      <w:r>
        <w:t xml:space="preserve"> (choose only one answer)</w:t>
      </w:r>
    </w:p>
    <w:p w14:paraId="26A1782C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Learning the skills of </w:t>
      </w:r>
      <w:proofErr w:type="gramStart"/>
      <w:r>
        <w:t>evidence based</w:t>
      </w:r>
      <w:proofErr w:type="gramEnd"/>
      <w:r>
        <w:t xml:space="preserve"> medicine i.e. identify and appraise literature or systematic reviews oneself </w:t>
      </w:r>
    </w:p>
    <w:p w14:paraId="1B8BEA8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Seeking and applying </w:t>
      </w:r>
      <w:proofErr w:type="gramStart"/>
      <w:r>
        <w:t>evidence based</w:t>
      </w:r>
      <w:proofErr w:type="gramEnd"/>
      <w:r>
        <w:t xml:space="preserve"> summaries which give the clinical 'bottom line' </w:t>
      </w:r>
    </w:p>
    <w:p w14:paraId="61B02B61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Using </w:t>
      </w:r>
      <w:proofErr w:type="gramStart"/>
      <w:r>
        <w:t>evidence based</w:t>
      </w:r>
      <w:proofErr w:type="gramEnd"/>
      <w:r>
        <w:t xml:space="preserve"> practice guidelines or protocols developed by colleagues for use by others </w:t>
      </w:r>
    </w:p>
    <w:p w14:paraId="3E7D243F" w14:textId="77777777" w:rsidR="00FC3CA5" w:rsidRDefault="00FC3CA5"/>
    <w:p w14:paraId="61E44FF7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6B38AD49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DC90B9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EA8C274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85CBEDB" w14:textId="77777777" w:rsidR="00FC3CA5" w:rsidRDefault="00000000">
      <w:r>
        <w:br w:type="page"/>
      </w:r>
    </w:p>
    <w:p w14:paraId="1912C2A2" w14:textId="77777777" w:rsidR="00FC3CA5" w:rsidRDefault="00FC3CA5"/>
    <w:p w14:paraId="7FC18A0E" w14:textId="77777777" w:rsidR="00FC3CA5" w:rsidRDefault="00000000">
      <w:pPr>
        <w:keepNext/>
      </w:pPr>
      <w:r>
        <w:t>Q3.11 Awareness of relevant EBM sources in General Surgery in the United Kingdom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2"/>
        <w:gridCol w:w="1872"/>
        <w:gridCol w:w="1878"/>
        <w:gridCol w:w="1859"/>
        <w:gridCol w:w="1869"/>
      </w:tblGrid>
      <w:tr w:rsidR="00FC3CA5" w14:paraId="2161513E" w14:textId="77777777" w:rsidTr="00FC3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EDA26AF" w14:textId="77777777" w:rsidR="00FC3CA5" w:rsidRDefault="00FC3CA5">
            <w:pPr>
              <w:keepNext/>
            </w:pPr>
          </w:p>
        </w:tc>
        <w:tc>
          <w:tcPr>
            <w:tcW w:w="1915" w:type="dxa"/>
          </w:tcPr>
          <w:p w14:paraId="520ADB1E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ware</w:t>
            </w:r>
          </w:p>
        </w:tc>
        <w:tc>
          <w:tcPr>
            <w:tcW w:w="1915" w:type="dxa"/>
          </w:tcPr>
          <w:p w14:paraId="0584FC0C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ware but not used/read</w:t>
            </w:r>
          </w:p>
        </w:tc>
        <w:tc>
          <w:tcPr>
            <w:tcW w:w="1915" w:type="dxa"/>
          </w:tcPr>
          <w:p w14:paraId="59C60C49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se and/or read</w:t>
            </w:r>
          </w:p>
        </w:tc>
        <w:tc>
          <w:tcPr>
            <w:tcW w:w="1915" w:type="dxa"/>
          </w:tcPr>
          <w:p w14:paraId="1DD221A4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sed to help in clinical decision making</w:t>
            </w:r>
          </w:p>
        </w:tc>
      </w:tr>
      <w:tr w:rsidR="00FC3CA5" w14:paraId="172B08AC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D7687FF" w14:textId="77777777" w:rsidR="00FC3CA5" w:rsidRDefault="00000000">
            <w:pPr>
              <w:keepNext/>
            </w:pPr>
            <w:r>
              <w:t xml:space="preserve">PubMed or </w:t>
            </w:r>
            <w:proofErr w:type="gramStart"/>
            <w:r>
              <w:t>other</w:t>
            </w:r>
            <w:proofErr w:type="gramEnd"/>
            <w:r>
              <w:t xml:space="preserve"> medical database </w:t>
            </w:r>
          </w:p>
        </w:tc>
        <w:tc>
          <w:tcPr>
            <w:tcW w:w="1915" w:type="dxa"/>
          </w:tcPr>
          <w:p w14:paraId="374C1EA0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E3FA38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A729112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8343D93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08DBA50F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8F860E9" w14:textId="77777777" w:rsidR="00FC3CA5" w:rsidRDefault="00000000">
            <w:pPr>
              <w:keepNext/>
            </w:pPr>
            <w:r>
              <w:t xml:space="preserve">Cochrane Database of Systematic Reviews </w:t>
            </w:r>
          </w:p>
        </w:tc>
        <w:tc>
          <w:tcPr>
            <w:tcW w:w="1915" w:type="dxa"/>
          </w:tcPr>
          <w:p w14:paraId="1BAAADDA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DDC4A8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24F292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F7A7B5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2174EB77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D57F71B" w14:textId="77777777" w:rsidR="00FC3CA5" w:rsidRDefault="00000000">
            <w:pPr>
              <w:keepNext/>
            </w:pPr>
            <w:r>
              <w:t xml:space="preserve">High Impact surgery journals </w:t>
            </w:r>
          </w:p>
        </w:tc>
        <w:tc>
          <w:tcPr>
            <w:tcW w:w="1915" w:type="dxa"/>
          </w:tcPr>
          <w:p w14:paraId="62AFABA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8595EF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79D0B23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EC11CA7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097C46B8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D7A01EF" w14:textId="77777777" w:rsidR="00FC3CA5" w:rsidRDefault="00000000">
            <w:pPr>
              <w:keepNext/>
            </w:pPr>
            <w:r>
              <w:t xml:space="preserve">Specialty or society guidance </w:t>
            </w:r>
          </w:p>
        </w:tc>
        <w:tc>
          <w:tcPr>
            <w:tcW w:w="1915" w:type="dxa"/>
          </w:tcPr>
          <w:p w14:paraId="6CA8EF2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7EBE0B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F18D12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61D9F7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7C4052A0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FB1BF2E" w14:textId="77777777" w:rsidR="00FC3CA5" w:rsidRDefault="00000000">
            <w:pPr>
              <w:keepNext/>
            </w:pPr>
            <w:r>
              <w:t xml:space="preserve">Recent editions of surgical textbooks </w:t>
            </w:r>
          </w:p>
        </w:tc>
        <w:tc>
          <w:tcPr>
            <w:tcW w:w="1915" w:type="dxa"/>
          </w:tcPr>
          <w:p w14:paraId="61004CB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38BA57A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F581E7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295EA0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AAED1F7" w14:textId="77777777" w:rsidR="00FC3CA5" w:rsidRDefault="00FC3CA5"/>
    <w:p w14:paraId="2FB9C4BA" w14:textId="77777777" w:rsidR="00FC3CA5" w:rsidRDefault="00FC3CA5"/>
    <w:p w14:paraId="04BCDECD" w14:textId="77777777" w:rsidR="00FC3CA5" w:rsidRDefault="00FC3CA5">
      <w:pPr>
        <w:pStyle w:val="QuestionSeparator"/>
      </w:pPr>
    </w:p>
    <w:p w14:paraId="5CBC2009" w14:textId="77777777" w:rsidR="00FC3CA5" w:rsidRDefault="00FC3CA5"/>
    <w:p w14:paraId="3825D0A3" w14:textId="77777777" w:rsidR="00FC3CA5" w:rsidRDefault="00000000">
      <w:pPr>
        <w:keepNext/>
      </w:pPr>
      <w:r>
        <w:t>Q3.12 Any other EBM resources you are aware or using? </w:t>
      </w:r>
    </w:p>
    <w:p w14:paraId="1DC1CF1D" w14:textId="77777777" w:rsidR="00FC3CA5" w:rsidRDefault="00000000">
      <w:pPr>
        <w:pStyle w:val="TextEntryLine"/>
        <w:ind w:firstLine="400"/>
      </w:pPr>
      <w:r>
        <w:t>________________________________________________________________</w:t>
      </w:r>
    </w:p>
    <w:p w14:paraId="2F335378" w14:textId="77777777" w:rsidR="00FC3CA5" w:rsidRDefault="00FC3CA5"/>
    <w:p w14:paraId="5F15E474" w14:textId="77777777" w:rsidR="00FC3CA5" w:rsidRDefault="00000000">
      <w:pPr>
        <w:pStyle w:val="BlockEndLabel"/>
      </w:pPr>
      <w:r>
        <w:t>End of Block: Attitudes to Evidence Based Medicine</w:t>
      </w:r>
    </w:p>
    <w:p w14:paraId="65EA2961" w14:textId="77777777" w:rsidR="00FC3CA5" w:rsidRDefault="00FC3CA5">
      <w:pPr>
        <w:pStyle w:val="BlockSeparator"/>
      </w:pPr>
    </w:p>
    <w:p w14:paraId="63425603" w14:textId="77777777" w:rsidR="00FC3CA5" w:rsidRDefault="00000000">
      <w:pPr>
        <w:pStyle w:val="BlockStartLabel"/>
      </w:pPr>
      <w:r>
        <w:t>Start of Block: Barriers to EBM implementation</w:t>
      </w:r>
    </w:p>
    <w:p w14:paraId="02EAA0E3" w14:textId="77777777" w:rsidR="00FC3CA5" w:rsidRDefault="00FC3CA5"/>
    <w:p w14:paraId="7E2AD83D" w14:textId="77777777" w:rsidR="00FC3CA5" w:rsidRDefault="00000000">
      <w:pPr>
        <w:keepNext/>
      </w:pPr>
      <w:r>
        <w:lastRenderedPageBreak/>
        <w:t xml:space="preserve">Q4.1 To what extent do you perceive the following items as barriers to EBM practice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4"/>
        <w:gridCol w:w="1865"/>
        <w:gridCol w:w="1861"/>
        <w:gridCol w:w="1879"/>
        <w:gridCol w:w="1861"/>
      </w:tblGrid>
      <w:tr w:rsidR="00FC3CA5" w14:paraId="623F5E4F" w14:textId="77777777" w:rsidTr="00FC3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CB689B5" w14:textId="77777777" w:rsidR="00FC3CA5" w:rsidRDefault="00FC3CA5">
            <w:pPr>
              <w:keepNext/>
            </w:pPr>
          </w:p>
        </w:tc>
        <w:tc>
          <w:tcPr>
            <w:tcW w:w="1915" w:type="dxa"/>
          </w:tcPr>
          <w:p w14:paraId="11CDC497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barrier</w:t>
            </w:r>
          </w:p>
        </w:tc>
        <w:tc>
          <w:tcPr>
            <w:tcW w:w="1915" w:type="dxa"/>
          </w:tcPr>
          <w:p w14:paraId="1DFB948C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or</w:t>
            </w:r>
          </w:p>
        </w:tc>
        <w:tc>
          <w:tcPr>
            <w:tcW w:w="1915" w:type="dxa"/>
          </w:tcPr>
          <w:p w14:paraId="577E8178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915" w:type="dxa"/>
          </w:tcPr>
          <w:p w14:paraId="2B39C4CB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jor</w:t>
            </w:r>
          </w:p>
        </w:tc>
      </w:tr>
      <w:tr w:rsidR="00FC3CA5" w14:paraId="083C8FAD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411F03D" w14:textId="77777777" w:rsidR="00FC3CA5" w:rsidRDefault="00000000">
            <w:pPr>
              <w:keepNext/>
            </w:pPr>
            <w:r>
              <w:t xml:space="preserve">Lack of time </w:t>
            </w:r>
          </w:p>
        </w:tc>
        <w:tc>
          <w:tcPr>
            <w:tcW w:w="1915" w:type="dxa"/>
          </w:tcPr>
          <w:p w14:paraId="2F3A3172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687C1B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11FB1D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7F68AE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158223CF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6609C2B" w14:textId="77777777" w:rsidR="00FC3CA5" w:rsidRDefault="00000000">
            <w:pPr>
              <w:keepNext/>
            </w:pPr>
            <w:r>
              <w:t xml:space="preserve">Complex Statistics </w:t>
            </w:r>
          </w:p>
        </w:tc>
        <w:tc>
          <w:tcPr>
            <w:tcW w:w="1915" w:type="dxa"/>
          </w:tcPr>
          <w:p w14:paraId="1353D991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2CE4F2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FBEEC27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A764001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2D0112C9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CA46D94" w14:textId="77777777" w:rsidR="00FC3CA5" w:rsidRDefault="00000000">
            <w:pPr>
              <w:keepNext/>
            </w:pPr>
            <w:r>
              <w:t xml:space="preserve">Lack of critical appraisal skills </w:t>
            </w:r>
          </w:p>
        </w:tc>
        <w:tc>
          <w:tcPr>
            <w:tcW w:w="1915" w:type="dxa"/>
          </w:tcPr>
          <w:p w14:paraId="0B0C952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CC25FC4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7E0CC4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60A879B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1C9C1979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D3A7BD1" w14:textId="77777777" w:rsidR="00FC3CA5" w:rsidRDefault="00000000">
            <w:pPr>
              <w:keepNext/>
            </w:pPr>
            <w:r>
              <w:t xml:space="preserve">Lack of good quality evidence </w:t>
            </w:r>
          </w:p>
        </w:tc>
        <w:tc>
          <w:tcPr>
            <w:tcW w:w="1915" w:type="dxa"/>
          </w:tcPr>
          <w:p w14:paraId="67ACCFC0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BAAD5E2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3DC36D7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3093A0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66F73B9B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B8A0137" w14:textId="77777777" w:rsidR="00FC3CA5" w:rsidRDefault="00000000">
            <w:pPr>
              <w:keepNext/>
            </w:pPr>
            <w:r>
              <w:t xml:space="preserve">Access to EBM resources </w:t>
            </w:r>
          </w:p>
        </w:tc>
        <w:tc>
          <w:tcPr>
            <w:tcW w:w="1915" w:type="dxa"/>
          </w:tcPr>
          <w:p w14:paraId="685D65A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212C81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592C1D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A234AB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6D074FBA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5B68852" w14:textId="77777777" w:rsidR="00FC3CA5" w:rsidRDefault="00000000">
            <w:pPr>
              <w:keepNext/>
            </w:pPr>
            <w:r>
              <w:t xml:space="preserve">Lack of investment by health authorities in EBM </w:t>
            </w:r>
          </w:p>
        </w:tc>
        <w:tc>
          <w:tcPr>
            <w:tcW w:w="1915" w:type="dxa"/>
          </w:tcPr>
          <w:p w14:paraId="3698718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1491E2B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D17195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A33B72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428C449B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C8A819D" w14:textId="77777777" w:rsidR="00FC3CA5" w:rsidRDefault="00000000">
            <w:pPr>
              <w:keepNext/>
            </w:pPr>
            <w:r>
              <w:t xml:space="preserve">No financial gain in using </w:t>
            </w:r>
            <w:proofErr w:type="gramStart"/>
            <w:r>
              <w:t>evidence based</w:t>
            </w:r>
            <w:proofErr w:type="gramEnd"/>
            <w:r>
              <w:t xml:space="preserve"> medicine </w:t>
            </w:r>
          </w:p>
        </w:tc>
        <w:tc>
          <w:tcPr>
            <w:tcW w:w="1915" w:type="dxa"/>
          </w:tcPr>
          <w:p w14:paraId="789B4537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7BB3F5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57B0B0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C6324E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59C30B3D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A30C41B" w14:textId="77777777" w:rsidR="00FC3CA5" w:rsidRDefault="00000000">
            <w:pPr>
              <w:keepNext/>
            </w:pPr>
            <w:r>
              <w:t xml:space="preserve">Surgical Dogma </w:t>
            </w:r>
          </w:p>
        </w:tc>
        <w:tc>
          <w:tcPr>
            <w:tcW w:w="1915" w:type="dxa"/>
          </w:tcPr>
          <w:p w14:paraId="5BDFF27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9656A9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B7E966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48191CB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6531C7FC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A93029F" w14:textId="77777777" w:rsidR="00FC3CA5" w:rsidRDefault="00000000">
            <w:pPr>
              <w:keepNext/>
            </w:pPr>
            <w:r>
              <w:t xml:space="preserve">Evidence not related to context of clinical practice </w:t>
            </w:r>
          </w:p>
        </w:tc>
        <w:tc>
          <w:tcPr>
            <w:tcW w:w="1915" w:type="dxa"/>
          </w:tcPr>
          <w:p w14:paraId="64D850F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9A737A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F0FABC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73EF460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7E99F724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1D208D4" w14:textId="77777777" w:rsidR="00FC3CA5" w:rsidRDefault="00000000">
            <w:pPr>
              <w:keepNext/>
            </w:pPr>
            <w:r>
              <w:t xml:space="preserve">Too much evidence </w:t>
            </w:r>
          </w:p>
        </w:tc>
        <w:tc>
          <w:tcPr>
            <w:tcW w:w="1915" w:type="dxa"/>
          </w:tcPr>
          <w:p w14:paraId="31A997A4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22B3443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E80C554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D1F234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156FAD51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3AB2CCA" w14:textId="77777777" w:rsidR="00FC3CA5" w:rsidRDefault="00000000">
            <w:pPr>
              <w:keepNext/>
            </w:pPr>
            <w:r>
              <w:t xml:space="preserve">Availability and access to EBM resources </w:t>
            </w:r>
          </w:p>
        </w:tc>
        <w:tc>
          <w:tcPr>
            <w:tcW w:w="1915" w:type="dxa"/>
          </w:tcPr>
          <w:p w14:paraId="08E2463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BAD213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BE04EB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73989F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7FB46876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858C04F" w14:textId="77777777" w:rsidR="00FC3CA5" w:rsidRDefault="00000000">
            <w:pPr>
              <w:keepNext/>
            </w:pPr>
            <w:r>
              <w:t xml:space="preserve">Patients' expectations </w:t>
            </w:r>
          </w:p>
        </w:tc>
        <w:tc>
          <w:tcPr>
            <w:tcW w:w="1915" w:type="dxa"/>
          </w:tcPr>
          <w:p w14:paraId="7FD68644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3E9CA60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B059F77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1C362D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74BDF77D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7186F34" w14:textId="77777777" w:rsidR="00FC3CA5" w:rsidRDefault="00000000">
            <w:pPr>
              <w:keepNext/>
            </w:pPr>
            <w:r>
              <w:t xml:space="preserve">Patients demanding ineffective treatment </w:t>
            </w:r>
          </w:p>
        </w:tc>
        <w:tc>
          <w:tcPr>
            <w:tcW w:w="1915" w:type="dxa"/>
          </w:tcPr>
          <w:p w14:paraId="0F6EECCB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D7EE57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836B9A8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67D6CA6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6F0CA4A3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6CC78C9" w14:textId="77777777" w:rsidR="00FC3CA5" w:rsidRDefault="00000000">
            <w:pPr>
              <w:keepNext/>
            </w:pPr>
            <w:r>
              <w:lastRenderedPageBreak/>
              <w:t xml:space="preserve">The need for lengthy discussions with patients </w:t>
            </w:r>
          </w:p>
        </w:tc>
        <w:tc>
          <w:tcPr>
            <w:tcW w:w="1915" w:type="dxa"/>
          </w:tcPr>
          <w:p w14:paraId="5D4292F5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E0C95F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3E24A8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B52B593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3CA5" w14:paraId="5CB2251D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314F20E" w14:textId="77777777" w:rsidR="00FC3CA5" w:rsidRDefault="00000000">
            <w:pPr>
              <w:keepNext/>
            </w:pPr>
            <w:r>
              <w:t xml:space="preserve">Attitudes of colleagues towards EBM </w:t>
            </w:r>
          </w:p>
        </w:tc>
        <w:tc>
          <w:tcPr>
            <w:tcW w:w="1915" w:type="dxa"/>
          </w:tcPr>
          <w:p w14:paraId="6596F20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AD0DD4C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9C6A11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4200D7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946A5EC" w14:textId="77777777" w:rsidR="00FC3CA5" w:rsidRDefault="00FC3CA5"/>
    <w:p w14:paraId="66582726" w14:textId="77777777" w:rsidR="00FC3CA5" w:rsidRDefault="00FC3CA5"/>
    <w:p w14:paraId="5EE2C388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4C9097B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C74135F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C17EA9E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21881DF" w14:textId="77777777" w:rsidR="00FC3CA5" w:rsidRDefault="00000000">
      <w:r>
        <w:br w:type="page"/>
      </w:r>
    </w:p>
    <w:p w14:paraId="613B2BAA" w14:textId="77777777" w:rsidR="00FC3CA5" w:rsidRDefault="00FC3CA5"/>
    <w:p w14:paraId="360708ED" w14:textId="77777777" w:rsidR="00FC3CA5" w:rsidRDefault="00000000">
      <w:pPr>
        <w:keepNext/>
      </w:pPr>
      <w:r>
        <w:t>Q4.2 Any other barriers you prefer to describe? </w:t>
      </w:r>
    </w:p>
    <w:p w14:paraId="46EE42B7" w14:textId="77777777" w:rsidR="00FC3CA5" w:rsidRDefault="00000000">
      <w:pPr>
        <w:pStyle w:val="TextEntryLine"/>
        <w:ind w:firstLine="400"/>
      </w:pPr>
      <w:r>
        <w:t>________________________________________________________________</w:t>
      </w:r>
    </w:p>
    <w:p w14:paraId="3D823F6C" w14:textId="77777777" w:rsidR="00FC3CA5" w:rsidRDefault="00FC3CA5"/>
    <w:p w14:paraId="48C7DD03" w14:textId="77777777" w:rsidR="00FC3CA5" w:rsidRDefault="00000000">
      <w:pPr>
        <w:pStyle w:val="BlockEndLabel"/>
      </w:pPr>
      <w:r>
        <w:t>End of Block: Barriers to EBM implementation</w:t>
      </w:r>
    </w:p>
    <w:p w14:paraId="3676A092" w14:textId="77777777" w:rsidR="00FC3CA5" w:rsidRDefault="00FC3CA5">
      <w:pPr>
        <w:pStyle w:val="BlockSeparator"/>
      </w:pPr>
    </w:p>
    <w:p w14:paraId="7FFACAC4" w14:textId="77777777" w:rsidR="00FC3CA5" w:rsidRDefault="00000000">
      <w:pPr>
        <w:pStyle w:val="BlockStartLabel"/>
      </w:pPr>
      <w:r>
        <w:t>Start of Block: Current EBM training in General Surgery in the United Kingdom</w:t>
      </w:r>
    </w:p>
    <w:p w14:paraId="5341B737" w14:textId="77777777" w:rsidR="00FC3CA5" w:rsidRDefault="00FC3CA5"/>
    <w:p w14:paraId="1B1E961E" w14:textId="77777777" w:rsidR="00FC3CA5" w:rsidRDefault="00000000">
      <w:pPr>
        <w:keepNext/>
      </w:pPr>
      <w:r>
        <w:t>Q5.1 To what extent do you agree with the following statement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5"/>
        <w:gridCol w:w="1571"/>
        <w:gridCol w:w="1565"/>
        <w:gridCol w:w="1533"/>
        <w:gridCol w:w="1565"/>
        <w:gridCol w:w="1571"/>
      </w:tblGrid>
      <w:tr w:rsidR="00FC3CA5" w14:paraId="7B13969D" w14:textId="77777777" w:rsidTr="00FC3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71CE44" w14:textId="77777777" w:rsidR="00FC3CA5" w:rsidRDefault="00FC3CA5">
            <w:pPr>
              <w:keepNext/>
            </w:pPr>
          </w:p>
        </w:tc>
        <w:tc>
          <w:tcPr>
            <w:tcW w:w="1596" w:type="dxa"/>
          </w:tcPr>
          <w:p w14:paraId="4C0310F2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ly disagree</w:t>
            </w:r>
          </w:p>
        </w:tc>
        <w:tc>
          <w:tcPr>
            <w:tcW w:w="1596" w:type="dxa"/>
          </w:tcPr>
          <w:p w14:paraId="2CADF2B3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</w:t>
            </w:r>
          </w:p>
        </w:tc>
        <w:tc>
          <w:tcPr>
            <w:tcW w:w="1596" w:type="dxa"/>
          </w:tcPr>
          <w:p w14:paraId="28448E40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1596" w:type="dxa"/>
          </w:tcPr>
          <w:p w14:paraId="69120331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</w:t>
            </w:r>
          </w:p>
        </w:tc>
        <w:tc>
          <w:tcPr>
            <w:tcW w:w="1596" w:type="dxa"/>
          </w:tcPr>
          <w:p w14:paraId="731155C0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ly agree</w:t>
            </w:r>
          </w:p>
        </w:tc>
      </w:tr>
      <w:tr w:rsidR="00FC3CA5" w14:paraId="6933ED3E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860C95" w14:textId="77777777" w:rsidR="00FC3CA5" w:rsidRDefault="00000000">
            <w:pPr>
              <w:keepNext/>
            </w:pPr>
            <w:r>
              <w:t xml:space="preserve">I have had formal EBM training PRIOR to becoming a registrar on how to interpret evidence for my own practice </w:t>
            </w:r>
          </w:p>
        </w:tc>
        <w:tc>
          <w:tcPr>
            <w:tcW w:w="1596" w:type="dxa"/>
          </w:tcPr>
          <w:p w14:paraId="669D7A3B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671BE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A71B8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D8E2D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840EAD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8216108" w14:textId="77777777" w:rsidR="00FC3CA5" w:rsidRDefault="00FC3CA5"/>
    <w:p w14:paraId="03942CE7" w14:textId="77777777" w:rsidR="00FC3CA5" w:rsidRDefault="00FC3CA5"/>
    <w:p w14:paraId="668B47D9" w14:textId="77777777" w:rsidR="00FC3CA5" w:rsidRDefault="00FC3CA5">
      <w:pPr>
        <w:pStyle w:val="QuestionSeparator"/>
      </w:pPr>
    </w:p>
    <w:p w14:paraId="085036F0" w14:textId="77777777" w:rsidR="00FC3CA5" w:rsidRDefault="00FC3CA5"/>
    <w:p w14:paraId="08584645" w14:textId="77777777" w:rsidR="00FC3CA5" w:rsidRDefault="00000000">
      <w:pPr>
        <w:keepNext/>
      </w:pPr>
      <w:r>
        <w:t>Q5.2 To what extent do you 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5"/>
        <w:gridCol w:w="1571"/>
        <w:gridCol w:w="1565"/>
        <w:gridCol w:w="1533"/>
        <w:gridCol w:w="1565"/>
        <w:gridCol w:w="1571"/>
      </w:tblGrid>
      <w:tr w:rsidR="00FC3CA5" w14:paraId="62EE45A5" w14:textId="77777777" w:rsidTr="00FC3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8C7792" w14:textId="77777777" w:rsidR="00FC3CA5" w:rsidRDefault="00FC3CA5">
            <w:pPr>
              <w:keepNext/>
            </w:pPr>
          </w:p>
        </w:tc>
        <w:tc>
          <w:tcPr>
            <w:tcW w:w="1596" w:type="dxa"/>
          </w:tcPr>
          <w:p w14:paraId="50D3DFD9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ly disagree</w:t>
            </w:r>
          </w:p>
        </w:tc>
        <w:tc>
          <w:tcPr>
            <w:tcW w:w="1596" w:type="dxa"/>
          </w:tcPr>
          <w:p w14:paraId="6B3F706E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</w:t>
            </w:r>
          </w:p>
        </w:tc>
        <w:tc>
          <w:tcPr>
            <w:tcW w:w="1596" w:type="dxa"/>
          </w:tcPr>
          <w:p w14:paraId="7BC91BAD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1596" w:type="dxa"/>
          </w:tcPr>
          <w:p w14:paraId="6D37B574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</w:t>
            </w:r>
          </w:p>
        </w:tc>
        <w:tc>
          <w:tcPr>
            <w:tcW w:w="1596" w:type="dxa"/>
          </w:tcPr>
          <w:p w14:paraId="0D391BDB" w14:textId="77777777" w:rsidR="00FC3CA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ly agree</w:t>
            </w:r>
          </w:p>
        </w:tc>
      </w:tr>
      <w:tr w:rsidR="00FC3CA5" w14:paraId="2D2A27E9" w14:textId="77777777" w:rsidTr="00FC3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F2C7C5" w14:textId="77777777" w:rsidR="00FC3CA5" w:rsidRDefault="00000000">
            <w:pPr>
              <w:keepNext/>
            </w:pPr>
            <w:r>
              <w:t xml:space="preserve">I have had formal EBM training AFTER becoming a registrar on how to interpret evidence for my own practice </w:t>
            </w:r>
          </w:p>
        </w:tc>
        <w:tc>
          <w:tcPr>
            <w:tcW w:w="1596" w:type="dxa"/>
          </w:tcPr>
          <w:p w14:paraId="21E6C1EF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AAC0D9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B50233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222F4E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7D6F77" w14:textId="77777777" w:rsidR="00FC3CA5" w:rsidRDefault="00FC3C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549DCE7" w14:textId="77777777" w:rsidR="00FC3CA5" w:rsidRDefault="00FC3CA5"/>
    <w:p w14:paraId="3DAC59CB" w14:textId="77777777" w:rsidR="00FC3CA5" w:rsidRDefault="00FC3CA5"/>
    <w:p w14:paraId="17FD8C5A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6DE4EA1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4FE16BC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2BB136C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1F4E4ED" w14:textId="77777777" w:rsidR="00FC3CA5" w:rsidRDefault="00000000">
      <w:r>
        <w:br w:type="page"/>
      </w:r>
    </w:p>
    <w:p w14:paraId="2AFEFB8A" w14:textId="77777777" w:rsidR="00FC3CA5" w:rsidRDefault="00FC3CA5"/>
    <w:p w14:paraId="1304B3C1" w14:textId="77777777" w:rsidR="00FC3CA5" w:rsidRDefault="00000000">
      <w:pPr>
        <w:keepNext/>
      </w:pPr>
      <w:r>
        <w:t xml:space="preserve">Q5.3 Do you get any </w:t>
      </w:r>
      <w:r>
        <w:rPr>
          <w:b/>
          <w:i/>
        </w:rPr>
        <w:t>ongoing teaching or training</w:t>
      </w:r>
      <w:r>
        <w:t xml:space="preserve"> in EBM in your current training programme?</w:t>
      </w:r>
    </w:p>
    <w:p w14:paraId="3670BCB2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E03BA61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011DA2E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17EBE05E" w14:textId="77777777" w:rsidR="00FC3CA5" w:rsidRDefault="00FC3CA5"/>
    <w:p w14:paraId="4F0B3ED4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0E26B51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D762C32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98A6A8F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DFEBFBF" w14:textId="77777777" w:rsidR="00FC3CA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C3CA5" w14:paraId="25CC84A9" w14:textId="77777777">
        <w:tc>
          <w:tcPr>
            <w:tcW w:w="50" w:type="dxa"/>
          </w:tcPr>
          <w:p w14:paraId="310EF4A7" w14:textId="77777777" w:rsidR="00FC3CA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72FEB081" wp14:editId="2FC6358F">
                  <wp:extent cx="228600" cy="228600"/>
                  <wp:effectExtent l="0" t="0" r="0" b="0"/>
                  <wp:docPr id="7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0A00A4" w14:textId="77777777" w:rsidR="00FC3CA5" w:rsidRDefault="00FC3CA5"/>
    <w:p w14:paraId="44C764BA" w14:textId="77777777" w:rsidR="00FC3CA5" w:rsidRDefault="00000000">
      <w:pPr>
        <w:keepNext/>
      </w:pPr>
      <w:r>
        <w:t>Q5.4 If this is the case, how is EBM currently taught in your training programme? </w:t>
      </w:r>
    </w:p>
    <w:p w14:paraId="3070028C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Embedded into regional teaching </w:t>
      </w:r>
    </w:p>
    <w:p w14:paraId="541E7991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Deanery Workshops and/or courses </w:t>
      </w:r>
    </w:p>
    <w:p w14:paraId="302A9F2C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Journal Clubs </w:t>
      </w:r>
    </w:p>
    <w:p w14:paraId="6E29193F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Ad-hoc lectures </w:t>
      </w:r>
    </w:p>
    <w:p w14:paraId="39BA83EB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>Prefer to describe __________________________________________________</w:t>
      </w:r>
    </w:p>
    <w:p w14:paraId="436395C7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None of the above </w:t>
      </w:r>
    </w:p>
    <w:p w14:paraId="5E75D11A" w14:textId="77777777" w:rsidR="00FC3CA5" w:rsidRDefault="00FC3CA5"/>
    <w:p w14:paraId="68E3BC2B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68960C0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3B6A2C7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08F6804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F57AF85" w14:textId="77777777" w:rsidR="00FC3CA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C3CA5" w14:paraId="01264C20" w14:textId="77777777">
        <w:tc>
          <w:tcPr>
            <w:tcW w:w="50" w:type="dxa"/>
          </w:tcPr>
          <w:p w14:paraId="41F578C1" w14:textId="77777777" w:rsidR="00FC3CA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6201699E" wp14:editId="6B3DB4DA">
                  <wp:extent cx="228600" cy="228600"/>
                  <wp:effectExtent l="0" t="0" r="0" b="0"/>
                  <wp:docPr id="8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430A18" w14:textId="77777777" w:rsidR="00FC3CA5" w:rsidRDefault="00FC3CA5"/>
    <w:p w14:paraId="67E70379" w14:textId="77777777" w:rsidR="00FC3CA5" w:rsidRDefault="00000000">
      <w:pPr>
        <w:keepNext/>
      </w:pPr>
      <w:r>
        <w:t>Q5.5 Any suggestions of how training in EBM can be facilitated in current general surgical training? </w:t>
      </w:r>
    </w:p>
    <w:p w14:paraId="247D2C9C" w14:textId="77777777" w:rsidR="00FC3CA5" w:rsidRDefault="00000000">
      <w:pPr>
        <w:pStyle w:val="TextEntryLine"/>
        <w:ind w:firstLine="400"/>
      </w:pPr>
      <w:r>
        <w:t>________________________________________________________________</w:t>
      </w:r>
    </w:p>
    <w:p w14:paraId="71253143" w14:textId="77777777" w:rsidR="00FC3CA5" w:rsidRDefault="00FC3CA5"/>
    <w:p w14:paraId="3ADFDA51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0289A0D2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8C71C62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998B5F7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4EB54D4" w14:textId="77777777" w:rsidR="00FC3CA5" w:rsidRDefault="00000000">
      <w:r>
        <w:br w:type="page"/>
      </w:r>
    </w:p>
    <w:p w14:paraId="0322403C" w14:textId="77777777" w:rsidR="00FC3CA5" w:rsidRDefault="00FC3CA5"/>
    <w:p w14:paraId="5406E189" w14:textId="77777777" w:rsidR="00FC3CA5" w:rsidRDefault="00000000">
      <w:pPr>
        <w:keepNext/>
      </w:pPr>
      <w:r>
        <w:t xml:space="preserve">Q5.6 Were you aware of the need to be assessed in your competence in EBM </w:t>
      </w:r>
      <w:proofErr w:type="gramStart"/>
      <w:r>
        <w:t>in order to</w:t>
      </w:r>
      <w:proofErr w:type="gramEnd"/>
      <w:r>
        <w:t xml:space="preserve"> complete your training? </w:t>
      </w:r>
    </w:p>
    <w:p w14:paraId="27073744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ADFE4CC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A594FAF" w14:textId="77777777" w:rsidR="00FC3CA5" w:rsidRDefault="00000000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2F52C3CB" w14:textId="77777777" w:rsidR="00FC3CA5" w:rsidRDefault="00FC3CA5"/>
    <w:p w14:paraId="152E06B6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1AFF7F5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1C41DEE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BBCF492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C45769" w14:textId="77777777" w:rsidR="00FC3CA5" w:rsidRDefault="00000000">
      <w:r>
        <w:br w:type="page"/>
      </w:r>
    </w:p>
    <w:p w14:paraId="455A4331" w14:textId="77777777" w:rsidR="00FC3CA5" w:rsidRDefault="00FC3CA5"/>
    <w:p w14:paraId="32D085CB" w14:textId="77777777" w:rsidR="00FC3CA5" w:rsidRDefault="00000000">
      <w:pPr>
        <w:keepNext/>
      </w:pPr>
      <w:r>
        <w:t xml:space="preserve">Q5.7 What do you feel is the most appropriate way of assessing EBM?  (can select more than one option) </w:t>
      </w:r>
    </w:p>
    <w:p w14:paraId="04A9922B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Annual Review of Competence Progression (ARCP) </w:t>
      </w:r>
    </w:p>
    <w:p w14:paraId="785931CB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Fellowship of the Royal College of Surgeons (FRCS) exam </w:t>
      </w:r>
    </w:p>
    <w:p w14:paraId="10D81F1A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Higher degree completion </w:t>
      </w:r>
    </w:p>
    <w:p w14:paraId="4E2DE091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Publication in peer-reviewed journal </w:t>
      </w:r>
    </w:p>
    <w:p w14:paraId="510CF663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ISCP portfolio assessment </w:t>
      </w:r>
    </w:p>
    <w:p w14:paraId="79551A63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Audit </w:t>
      </w:r>
    </w:p>
    <w:p w14:paraId="50E253C8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Informal assessment </w:t>
      </w:r>
    </w:p>
    <w:p w14:paraId="15B4F740" w14:textId="77777777" w:rsidR="00FC3CA5" w:rsidRDefault="00000000">
      <w:pPr>
        <w:pStyle w:val="ListParagraph"/>
        <w:keepNext/>
        <w:numPr>
          <w:ilvl w:val="0"/>
          <w:numId w:val="2"/>
        </w:numPr>
      </w:pPr>
      <w:r>
        <w:t xml:space="preserve">Prefer not to say </w:t>
      </w:r>
    </w:p>
    <w:p w14:paraId="5A7E12B0" w14:textId="77777777" w:rsidR="00FC3CA5" w:rsidRDefault="00FC3CA5"/>
    <w:p w14:paraId="319FCBDF" w14:textId="77777777" w:rsidR="00FC3CA5" w:rsidRDefault="00FC3CA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C3CA5" w14:paraId="34765C6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A5CECFF" w14:textId="77777777" w:rsidR="00FC3CA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9FCDB50" w14:textId="77777777" w:rsidR="00FC3CA5" w:rsidRDefault="00FC3CA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BC31104" w14:textId="77777777" w:rsidR="00FC3CA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C3CA5" w14:paraId="0AA2E75D" w14:textId="77777777">
        <w:tc>
          <w:tcPr>
            <w:tcW w:w="50" w:type="dxa"/>
          </w:tcPr>
          <w:p w14:paraId="45709221" w14:textId="77777777" w:rsidR="00FC3CA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95002F6" wp14:editId="4D8E6345">
                  <wp:extent cx="228600" cy="228600"/>
                  <wp:effectExtent l="0" t="0" r="0" b="0"/>
                  <wp:docPr id="9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92996D" w14:textId="77777777" w:rsidR="00FC3CA5" w:rsidRDefault="00FC3CA5"/>
    <w:p w14:paraId="6114BEBE" w14:textId="77777777" w:rsidR="00FC3CA5" w:rsidRDefault="00000000">
      <w:pPr>
        <w:keepNext/>
      </w:pPr>
      <w:r>
        <w:t xml:space="preserve">Q5.8 Any suggestions of the assessment of EBM competence in current general surgical training? </w:t>
      </w:r>
    </w:p>
    <w:p w14:paraId="73E6582F" w14:textId="77777777" w:rsidR="00FC3CA5" w:rsidRDefault="00000000">
      <w:pPr>
        <w:pStyle w:val="TextEntryLine"/>
        <w:ind w:firstLine="400"/>
      </w:pPr>
      <w:r>
        <w:t>________________________________________________________________</w:t>
      </w:r>
    </w:p>
    <w:p w14:paraId="66D2091E" w14:textId="77777777" w:rsidR="00FC3CA5" w:rsidRDefault="00FC3CA5"/>
    <w:p w14:paraId="22B4C274" w14:textId="77777777" w:rsidR="00FC3CA5" w:rsidRDefault="00000000">
      <w:pPr>
        <w:pStyle w:val="BlockEndLabel"/>
      </w:pPr>
      <w:r>
        <w:t>End of Block: Current EBM training in General Surgery in the United Kingdom</w:t>
      </w:r>
    </w:p>
    <w:p w14:paraId="0B94ADF7" w14:textId="77777777" w:rsidR="00FC3CA5" w:rsidRDefault="00FC3CA5">
      <w:pPr>
        <w:pStyle w:val="BlockSeparator"/>
      </w:pPr>
    </w:p>
    <w:p w14:paraId="61E29DB1" w14:textId="77777777" w:rsidR="00FC3CA5" w:rsidRDefault="00FC3CA5"/>
    <w:sectPr w:rsidR="00FC3CA5" w:rsidSect="00E43376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03A45" w14:textId="77777777" w:rsidR="001A5909" w:rsidRDefault="001A5909">
      <w:pPr>
        <w:spacing w:line="240" w:lineRule="auto"/>
      </w:pPr>
      <w:r>
        <w:separator/>
      </w:r>
    </w:p>
  </w:endnote>
  <w:endnote w:type="continuationSeparator" w:id="0">
    <w:p w14:paraId="316F221E" w14:textId="77777777" w:rsidR="001A5909" w:rsidRDefault="001A59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33A00" w14:textId="77777777" w:rsidR="005C0807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A14E132" w14:textId="77777777" w:rsidR="005C0807" w:rsidRDefault="005C0807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718380" w14:textId="77777777" w:rsidR="005C0807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ACE7B27" w14:textId="77777777" w:rsidR="005C0807" w:rsidRDefault="005C08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B2D3F" w14:textId="77777777" w:rsidR="001A5909" w:rsidRDefault="001A5909">
      <w:pPr>
        <w:spacing w:line="240" w:lineRule="auto"/>
      </w:pPr>
      <w:r>
        <w:separator/>
      </w:r>
    </w:p>
  </w:footnote>
  <w:footnote w:type="continuationSeparator" w:id="0">
    <w:p w14:paraId="4B22D7BF" w14:textId="77777777" w:rsidR="001A5909" w:rsidRDefault="001A59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E5D70" w14:textId="77777777" w:rsidR="005C0807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650591240">
    <w:abstractNumId w:val="2"/>
  </w:num>
  <w:num w:numId="2" w16cid:durableId="1703626925">
    <w:abstractNumId w:val="1"/>
  </w:num>
  <w:num w:numId="3" w16cid:durableId="1306860845">
    <w:abstractNumId w:val="3"/>
  </w:num>
  <w:num w:numId="4" w16cid:durableId="1016619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A5909"/>
    <w:rsid w:val="001E0E70"/>
    <w:rsid w:val="005C0807"/>
    <w:rsid w:val="009704D4"/>
    <w:rsid w:val="00B34C56"/>
    <w:rsid w:val="00B70267"/>
    <w:rsid w:val="00CB0402"/>
    <w:rsid w:val="00E43376"/>
    <w:rsid w:val="00F22B15"/>
    <w:rsid w:val="00F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0E93"/>
  <w15:docId w15:val="{E96EE7F0-D095-C64A-9DD5-0F0B45B60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LineNumber">
    <w:name w:val="line number"/>
    <w:basedOn w:val="DefaultParagraphFont"/>
    <w:uiPriority w:val="99"/>
    <w:semiHidden/>
    <w:unhideWhenUsed/>
    <w:rsid w:val="00E43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4B4F8C-85A7-6C4C-929B-7B66DF4CA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2</Pages>
  <Words>1444</Words>
  <Characters>8236</Characters>
  <Application>Microsoft Office Word</Application>
  <DocSecurity>0</DocSecurity>
  <Lines>68</Lines>
  <Paragraphs>19</Paragraphs>
  <ScaleCrop>false</ScaleCrop>
  <Company>Qualtrics</Company>
  <LinksUpToDate>false</LinksUpToDate>
  <CharactersWithSpaces>9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BM survey_To_Publish</dc:title>
  <dc:subject/>
  <dc:creator>Qualtrics</dc:creator>
  <cp:keywords/>
  <dc:description/>
  <cp:lastModifiedBy>Evripidis Tokidis</cp:lastModifiedBy>
  <cp:revision>3</cp:revision>
  <dcterms:created xsi:type="dcterms:W3CDTF">2025-05-15T12:49:00Z</dcterms:created>
  <dcterms:modified xsi:type="dcterms:W3CDTF">2025-05-23T17:52:00Z</dcterms:modified>
</cp:coreProperties>
</file>